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l Table 1</w:t>
      </w:r>
      <w:bookmarkStart w:id="1" w:name="_GoBack"/>
      <w:bookmarkEnd w:id="1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 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he mean and standardized differenc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(SD)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of executive func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 </w:t>
      </w:r>
      <w:bookmarkStart w:id="0" w:name="OLE_LINK5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xperimental group</w:t>
      </w:r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and control group including pre- and post- intervention</w:t>
      </w:r>
    </w:p>
    <w:tbl>
      <w:tblPr>
        <w:tblStyle w:val="2"/>
        <w:tblW w:w="1381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3450"/>
        <w:gridCol w:w="1950"/>
        <w:gridCol w:w="2110"/>
        <w:gridCol w:w="240"/>
        <w:gridCol w:w="2030"/>
        <w:gridCol w:w="20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</w:p>
        </w:tc>
        <w:tc>
          <w:tcPr>
            <w:tcW w:w="34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ecutive functions</w:t>
            </w:r>
          </w:p>
        </w:tc>
        <w:tc>
          <w:tcPr>
            <w:tcW w:w="40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rimental gro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)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1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 gro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-intervention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-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Dovis 20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36]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80(10.50)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0(10.20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40(9.60)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80(8.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ion contro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60(43.7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40(40.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10(73.8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00(68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memor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(2.9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(3.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(2.6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(3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Flynn 201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39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4.42(99.3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.27(113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.01(104.1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.71(116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ion contro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.50(162.2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.44(115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.62(162.6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.72(133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memor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.81(172.0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.41(140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3.30(189.7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.49(165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Benzing 201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38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1.00(276.0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9.00 (200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.00(303.0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6.00(327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ion contro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.00(263.0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.00(162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.00(319.0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9.00(266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memor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0(2.8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0(3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0(4.1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0(3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Benzing 201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35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.00(291.0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4.00(156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7.00(292.0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2.00(290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ion contro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.00(99.0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.00(88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.00(107.0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.00(117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memor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0(2.7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4(3.8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7(3.6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4(3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Xiong 201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21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3(7.9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40(8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3(10.6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60(10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Gao 201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20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9(7.7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9(7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00(7.6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36(9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Fronza 202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40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80(16.2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90(12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60(19.4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40(24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>Rafiei Milajerdi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 xml:space="preserve"> 20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37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1(8.0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0(6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5(7.4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0(9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Liu 202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41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(2.9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(2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(3.1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(2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ion contro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(0.1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(0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(0.1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(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memor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(0.7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(0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(0.7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(0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Chang 202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42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4(14.6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8(14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3(5.6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1(10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ion contro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43(17.8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2(22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6(8.4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0(11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/>
              </w:rPr>
              <w:t>Nekar 202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[43]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lexibi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08(3.0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83(2.4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5(4.1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2(2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ion control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08(2.06)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33(2.10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33(3.79)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8(2.42)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600" w:right="1440" w:bottom="123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zMTE0MjJmYjJmYzMyNzQyNWJlYmNiMGIyYWRhNmMifQ=="/>
  </w:docVars>
  <w:rsids>
    <w:rsidRoot w:val="00000000"/>
    <w:rsid w:val="00C26F0E"/>
    <w:rsid w:val="0CEA2936"/>
    <w:rsid w:val="0F445DC4"/>
    <w:rsid w:val="11902A8A"/>
    <w:rsid w:val="1F255A1F"/>
    <w:rsid w:val="30DE0BF6"/>
    <w:rsid w:val="493D1EF6"/>
    <w:rsid w:val="56B63AE3"/>
    <w:rsid w:val="6ED2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Table Paragraph"/>
    <w:basedOn w:val="1"/>
    <w:qFormat/>
    <w:uiPriority w:val="0"/>
    <w:pPr>
      <w:keepNext w:val="0"/>
      <w:keepLines w:val="0"/>
      <w:widowControl w:val="0"/>
      <w:suppressLineNumbers w:val="0"/>
      <w:spacing w:before="50" w:beforeLines="50" w:beforeAutospacing="0" w:after="0" w:afterAutospacing="0"/>
      <w:ind w:left="0" w:right="0" w:firstLine="482" w:firstLineChars="200"/>
      <w:jc w:val="both"/>
    </w:pPr>
    <w:rPr>
      <w:rFonts w:hint="default" w:ascii="Palatino Linotype" w:hAnsi="Palatino Linotype" w:eastAsia="Palatino Linotype" w:cs="Palatino Linotype"/>
      <w:kern w:val="2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9</Words>
  <Characters>1892</Characters>
  <Lines>0</Lines>
  <Paragraphs>0</Paragraphs>
  <TotalTime>2</TotalTime>
  <ScaleCrop>false</ScaleCrop>
  <LinksUpToDate>false</LinksUpToDate>
  <CharactersWithSpaces>195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2:48:00Z</dcterms:created>
  <dc:creator>think</dc:creator>
  <cp:lastModifiedBy>syye</cp:lastModifiedBy>
  <dcterms:modified xsi:type="dcterms:W3CDTF">2023-09-21T14:19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0DB0BDE4646457B9120E1D71F1304F2_12</vt:lpwstr>
  </property>
</Properties>
</file>